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5D3" w:rsidRPr="008815D3" w:rsidRDefault="008815D3" w:rsidP="008815D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15D3">
        <w:rPr>
          <w:rFonts w:ascii="Times New Roman" w:hAnsi="Times New Roman" w:cs="Times New Roman"/>
          <w:b/>
          <w:bCs/>
          <w:sz w:val="24"/>
          <w:szCs w:val="24"/>
          <w:lang w:val="en-US"/>
        </w:rPr>
        <w:t>Propensity score matching</w:t>
      </w:r>
    </w:p>
    <w:p w:rsidR="008815D3" w:rsidRPr="008815D3" w:rsidRDefault="008815D3" w:rsidP="008815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15D3">
        <w:rPr>
          <w:rFonts w:ascii="Times New Roman" w:hAnsi="Times New Roman" w:cs="Times New Roman"/>
          <w:sz w:val="24"/>
          <w:szCs w:val="24"/>
          <w:lang w:val="en-US"/>
        </w:rPr>
        <w:t xml:space="preserve">To minimize the influence of clinical confounders on outcomes, propensity score matching between the two groups was performed to create comparable groups of patients. A 1-1 ratio was used and the propensity score was constructed by using the following covariates: age (&lt;70 or ≥ 70 year-old); BMI (&lt; 25 or ≥ 25); ppoFEV1 % (≤40% or &gt;40%);  cardiac disease (yes or no); involved side and type of resection (right upper/lower, left upper, left lower) based on the difficult of operation (generally, for SVATS right </w:t>
      </w:r>
      <w:r>
        <w:rPr>
          <w:rFonts w:ascii="Times New Roman" w:hAnsi="Times New Roman" w:cs="Times New Roman"/>
          <w:sz w:val="24"/>
          <w:szCs w:val="24"/>
          <w:lang w:val="en-US"/>
        </w:rPr>
        <w:t>operation is easier than left</w:t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t>, and among left lobectomies upp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t xml:space="preserve"> is easier than lower); tumor size (≤30 mm or &gt;30 mm); stage (stage I-II or Stage III-IV); major post-operative complications (yes or not). Specifically, we sought to match each SVATS patient to CVATS patient who had a propensity score that was identical to 9 digits. If this match could not be found, the algorithm then proceeded sequentially to the next highest digit match on propensity score to make "next best" matches, in a hierarchical sequence until no more matches could be made. Once a match was made, previous matches were not reconsidered before making the next match. Initial SVATS and CVATS group were composed by 84 and 139 patients, respectively. Particularly SVATS group</w:t>
      </w:r>
      <w:r w:rsidRPr="008815D3">
        <w:rPr>
          <w:rFonts w:ascii="Times New Roman" w:hAnsi="Times New Roman" w:cs="Times New Roman"/>
          <w:sz w:val="24"/>
          <w:szCs w:val="24"/>
          <w:lang w:val="en-GB"/>
        </w:rPr>
        <w:t xml:space="preserve"> was composed by 51.2% males and 48.8% females, with mean age 63.3 year-old. and standard deviation 1.8 year-old, while </w:t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t>CVATS group</w:t>
      </w:r>
      <w:r w:rsidRPr="008815D3">
        <w:rPr>
          <w:rFonts w:ascii="Times New Roman" w:hAnsi="Times New Roman" w:cs="Times New Roman"/>
          <w:sz w:val="24"/>
          <w:szCs w:val="24"/>
          <w:lang w:val="en-GB"/>
        </w:rPr>
        <w:t xml:space="preserve"> was composed by 71.2% males and 38.8% females, with mean age 62.9 year-old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815D3">
        <w:rPr>
          <w:rFonts w:ascii="Times New Roman" w:hAnsi="Times New Roman" w:cs="Times New Roman"/>
          <w:sz w:val="24"/>
          <w:szCs w:val="24"/>
          <w:lang w:val="en-GB"/>
        </w:rPr>
        <w:t xml:space="preserve"> and standard deviation 7.2 year-old. </w:t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Pr="008815D3">
        <w:rPr>
          <w:rFonts w:ascii="Times New Roman" w:hAnsi="Times New Roman" w:cs="Times New Roman"/>
          <w:sz w:val="24"/>
          <w:szCs w:val="24"/>
          <w:lang w:val="en-GB"/>
        </w:rPr>
        <w:t xml:space="preserve"> propensity score matching, two new groups were defined both with 61 patients for</w:t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t xml:space="preserve"> SVATS and CVATS group.</w:t>
      </w:r>
      <w:r w:rsidRPr="008815D3">
        <w:rPr>
          <w:rFonts w:ascii="Times New Roman" w:hAnsi="Times New Roman" w:cs="Times New Roman"/>
          <w:sz w:val="24"/>
          <w:szCs w:val="24"/>
          <w:lang w:val="en-GB"/>
        </w:rPr>
        <w:t xml:space="preserve"> In this case SVATS group was composed by 49.2% males and 50.8% females, with mean age 63.1 year-old. and standard deviation 3.8 year-old, while </w:t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t>CVATS group</w:t>
      </w:r>
      <w:r w:rsidRPr="008815D3">
        <w:rPr>
          <w:rFonts w:ascii="Times New Roman" w:hAnsi="Times New Roman" w:cs="Times New Roman"/>
          <w:sz w:val="24"/>
          <w:szCs w:val="24"/>
          <w:lang w:val="en-GB"/>
        </w:rPr>
        <w:t xml:space="preserve"> was composed by 50.8% males and 49.2% females, with mean age 63.2 year-old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815D3">
        <w:rPr>
          <w:rFonts w:ascii="Times New Roman" w:hAnsi="Times New Roman" w:cs="Times New Roman"/>
          <w:sz w:val="24"/>
          <w:szCs w:val="24"/>
          <w:lang w:val="en-GB"/>
        </w:rPr>
        <w:t xml:space="preserve"> and standard deviation 8.2 year-old.</w:t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t xml:space="preserve"> We observed that first the matching there was a significant difference between propensity score of the groups (0.55</w:t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sym w:font="Symbol" w:char="F0B1"/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t>0.20 vs. 0.27</w:t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sym w:font="Symbol" w:char="F0B1"/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t xml:space="preserve">0.23, p-value &lt; 0.0001 with T-test test). Instead after propensity score matching with </w:t>
      </w:r>
      <w:proofErr w:type="spellStart"/>
      <w:r w:rsidRPr="008815D3">
        <w:rPr>
          <w:rFonts w:ascii="Times New Roman" w:hAnsi="Times New Roman" w:cs="Times New Roman"/>
          <w:sz w:val="24"/>
          <w:szCs w:val="24"/>
          <w:lang w:val="en-US"/>
        </w:rPr>
        <w:t>lo</w:t>
      </w:r>
      <w:bookmarkStart w:id="0" w:name="_GoBack"/>
      <w:bookmarkEnd w:id="0"/>
      <w:r w:rsidRPr="008815D3">
        <w:rPr>
          <w:rFonts w:ascii="Times New Roman" w:hAnsi="Times New Roman" w:cs="Times New Roman"/>
          <w:sz w:val="24"/>
          <w:szCs w:val="24"/>
          <w:lang w:val="en-US"/>
        </w:rPr>
        <w:t>git</w:t>
      </w:r>
      <w:proofErr w:type="spellEnd"/>
      <w:r w:rsidRPr="008815D3">
        <w:rPr>
          <w:rFonts w:ascii="Times New Roman" w:hAnsi="Times New Roman" w:cs="Times New Roman"/>
          <w:sz w:val="24"/>
          <w:szCs w:val="24"/>
          <w:lang w:val="en-US"/>
        </w:rPr>
        <w:t xml:space="preserve"> model, we have defined two groups with same numerously, equal to 61. For </w:t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lastRenderedPageBreak/>
        <w:t>these groups there was not a significant difference between propensity score (0.48</w:t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sym w:font="Symbol" w:char="F0B1"/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t>0.14 vs. 0.48</w:t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sym w:font="Symbol" w:char="F0B1"/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t>0.12, p-value = 0.98 with T-test test) as showed in Figure 1</w:t>
      </w:r>
    </w:p>
    <w:p w:rsidR="008815D3" w:rsidRPr="008815D3" w:rsidRDefault="008815D3" w:rsidP="008815D3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8815D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4ACD99A" wp14:editId="3624D0DF">
            <wp:extent cx="6096000" cy="4572000"/>
            <wp:effectExtent l="1905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15D3" w:rsidRPr="008815D3" w:rsidRDefault="008815D3" w:rsidP="008815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815D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.</w:t>
      </w:r>
      <w:proofErr w:type="gramEnd"/>
      <w:r w:rsidRPr="008815D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815D3">
        <w:rPr>
          <w:rFonts w:ascii="Times New Roman" w:hAnsi="Times New Roman" w:cs="Times New Roman"/>
          <w:sz w:val="24"/>
          <w:szCs w:val="24"/>
          <w:lang w:val="en-US"/>
        </w:rPr>
        <w:t>Propensity score graph first (SVATS and CVATS group) and after propensity score matching (SVATS_PSM and CVATS_PSM group).</w:t>
      </w:r>
    </w:p>
    <w:p w:rsidR="008815D3" w:rsidRPr="00B24DC1" w:rsidRDefault="008815D3" w:rsidP="008815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64780" w:rsidRDefault="008815D3"/>
    <w:sectPr w:rsidR="00F647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5D3"/>
    <w:rsid w:val="00114377"/>
    <w:rsid w:val="008815D3"/>
    <w:rsid w:val="00B0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15D3"/>
    <w:rPr>
      <w:rFonts w:ascii="Calibri" w:eastAsia="Times New Roman" w:hAnsi="Calibri" w:cs="Calibri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81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815D3"/>
    <w:rPr>
      <w:rFonts w:ascii="Tahoma" w:eastAsia="Times New Roman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15D3"/>
    <w:rPr>
      <w:rFonts w:ascii="Calibri" w:eastAsia="Times New Roman" w:hAnsi="Calibri" w:cs="Calibri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81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815D3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11-24T08:59:00Z</dcterms:created>
  <dcterms:modified xsi:type="dcterms:W3CDTF">2020-11-24T09:01:00Z</dcterms:modified>
</cp:coreProperties>
</file>